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B0CB6" w14:textId="77777777" w:rsidR="008F69FD" w:rsidRPr="001B0D18" w:rsidRDefault="008F69FD" w:rsidP="008F69FD">
      <w:pPr>
        <w:outlineLvl w:val="0"/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</w:pPr>
      <w:r>
        <w:rPr>
          <w:rFonts w:ascii="Cambria" w:hAnsi="Cambria" w:cstheme="minorHAnsi"/>
          <w:b/>
          <w:bCs/>
          <w:color w:val="000000" w:themeColor="text1"/>
          <w:kern w:val="36"/>
          <w:shd w:val="clear" w:color="auto" w:fill="FFFFFF"/>
          <w:lang w:val="en-US"/>
        </w:rPr>
        <w:t>Additional file 8</w:t>
      </w:r>
      <w:r w:rsidRPr="001B0D18">
        <w:rPr>
          <w:rFonts w:ascii="Cambria" w:hAnsi="Cambria" w:cstheme="minorHAnsi"/>
          <w:b/>
          <w:bCs/>
          <w:color w:val="000000" w:themeColor="text1"/>
          <w:kern w:val="36"/>
          <w:shd w:val="clear" w:color="auto" w:fill="FFFFFF"/>
        </w:rPr>
        <w:t>.</w:t>
      </w:r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</w:rPr>
        <w:t xml:space="preserve"> </w:t>
      </w:r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>V</w:t>
      </w:r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</w:rPr>
        <w:t>arroa SRA libraries used in the meta-transcriptomic analysis</w:t>
      </w:r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>. The details in each column are based on the available information provided by the submitting authors on NCBI (https://www.ncbi.nlm.nih.gov/sra). When a detail is not provided in the database, we noted ‘NS’ for ‘not stated’. Explanation for other short terms in the table: Am (</w:t>
      </w:r>
      <w:r w:rsidRPr="001B0D18">
        <w:rPr>
          <w:rFonts w:ascii="Cambria" w:hAnsi="Cambria" w:cstheme="minorHAnsi"/>
          <w:i/>
          <w:iCs/>
          <w:color w:val="000000" w:themeColor="text1"/>
          <w:kern w:val="36"/>
          <w:shd w:val="clear" w:color="auto" w:fill="FFFFFF"/>
          <w:lang w:val="en-US"/>
        </w:rPr>
        <w:t>Apis mellifera</w:t>
      </w:r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>), Am Sy (</w:t>
      </w:r>
      <w:r w:rsidRPr="001B0D18">
        <w:rPr>
          <w:rFonts w:ascii="Cambria" w:hAnsi="Cambria" w:cstheme="minorHAnsi"/>
          <w:i/>
          <w:iCs/>
          <w:color w:val="000000" w:themeColor="text1"/>
          <w:kern w:val="36"/>
          <w:shd w:val="clear" w:color="auto" w:fill="FFFFFF"/>
          <w:lang w:val="en-US"/>
        </w:rPr>
        <w:t xml:space="preserve">Apis mellifera </w:t>
      </w:r>
      <w:proofErr w:type="spellStart"/>
      <w:r w:rsidRPr="001B0D18">
        <w:rPr>
          <w:rFonts w:ascii="Cambria" w:hAnsi="Cambria" w:cstheme="minorHAnsi"/>
          <w:i/>
          <w:iCs/>
          <w:color w:val="000000" w:themeColor="text1"/>
          <w:kern w:val="36"/>
          <w:shd w:val="clear" w:color="auto" w:fill="FFFFFF"/>
          <w:lang w:val="en-US"/>
        </w:rPr>
        <w:t>syriaca</w:t>
      </w:r>
      <w:proofErr w:type="spellEnd"/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>), Am In (</w:t>
      </w:r>
      <w:r w:rsidRPr="001B0D18">
        <w:rPr>
          <w:rFonts w:ascii="Calibri" w:hAnsi="Calibri" w:cs="Calibri"/>
          <w:color w:val="000000" w:themeColor="text1"/>
          <w:kern w:val="36"/>
          <w:shd w:val="clear" w:color="auto" w:fill="FFFFFF"/>
          <w:lang w:val="en-US"/>
        </w:rPr>
        <w:t>﻿</w:t>
      </w:r>
      <w:r w:rsidRPr="001B0D18">
        <w:rPr>
          <w:rFonts w:ascii="Cambria" w:hAnsi="Cambria" w:cstheme="minorHAnsi"/>
          <w:i/>
          <w:iCs/>
          <w:color w:val="000000" w:themeColor="text1"/>
          <w:kern w:val="36"/>
          <w:shd w:val="clear" w:color="auto" w:fill="FFFFFF"/>
          <w:lang w:val="en-US"/>
        </w:rPr>
        <w:t xml:space="preserve">Apis mellifera </w:t>
      </w:r>
      <w:proofErr w:type="spellStart"/>
      <w:r w:rsidRPr="001B0D18">
        <w:rPr>
          <w:rFonts w:ascii="Cambria" w:hAnsi="Cambria" w:cstheme="minorHAnsi"/>
          <w:i/>
          <w:iCs/>
          <w:color w:val="000000" w:themeColor="text1"/>
          <w:kern w:val="36"/>
          <w:shd w:val="clear" w:color="auto" w:fill="FFFFFF"/>
          <w:lang w:val="en-US"/>
        </w:rPr>
        <w:t>intermissa</w:t>
      </w:r>
      <w:proofErr w:type="spellEnd"/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>), Ac (</w:t>
      </w:r>
      <w:r w:rsidRPr="001B0D18">
        <w:rPr>
          <w:rFonts w:ascii="Cambria" w:hAnsi="Cambria" w:cstheme="minorHAnsi"/>
          <w:i/>
          <w:iCs/>
          <w:color w:val="000000" w:themeColor="text1"/>
          <w:kern w:val="36"/>
          <w:shd w:val="clear" w:color="auto" w:fill="FFFFFF"/>
          <w:lang w:val="en-US"/>
        </w:rPr>
        <w:t>Apis cerana</w:t>
      </w:r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>), Am Cp (</w:t>
      </w:r>
      <w:r w:rsidRPr="001B0D18">
        <w:rPr>
          <w:rFonts w:ascii="Calibri" w:hAnsi="Calibri" w:cs="Calibri"/>
          <w:color w:val="000000" w:themeColor="text1"/>
          <w:kern w:val="36"/>
          <w:shd w:val="clear" w:color="auto" w:fill="FFFFFF"/>
          <w:lang w:val="en-US"/>
        </w:rPr>
        <w:t>﻿</w:t>
      </w:r>
      <w:r w:rsidRPr="001B0D18">
        <w:rPr>
          <w:rFonts w:ascii="Cambria" w:hAnsi="Cambria" w:cstheme="minorHAnsi"/>
          <w:i/>
          <w:iCs/>
          <w:color w:val="000000" w:themeColor="text1"/>
          <w:kern w:val="36"/>
          <w:shd w:val="clear" w:color="auto" w:fill="FFFFFF"/>
          <w:lang w:val="en-US"/>
        </w:rPr>
        <w:t>Apis mellifera capensis</w:t>
      </w:r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 xml:space="preserve">), </w:t>
      </w:r>
      <w:proofErr w:type="spellStart"/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>Vd</w:t>
      </w:r>
      <w:proofErr w:type="spellEnd"/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 xml:space="preserve"> (</w:t>
      </w:r>
      <w:r w:rsidRPr="001B0D18">
        <w:rPr>
          <w:rFonts w:ascii="Cambria" w:hAnsi="Cambria" w:cstheme="minorHAnsi"/>
          <w:i/>
          <w:iCs/>
          <w:color w:val="000000" w:themeColor="text1"/>
          <w:kern w:val="36"/>
          <w:shd w:val="clear" w:color="auto" w:fill="FFFFFF"/>
          <w:lang w:val="en-US"/>
        </w:rPr>
        <w:t>Varroa destructor</w:t>
      </w:r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 xml:space="preserve">), </w:t>
      </w:r>
      <w:proofErr w:type="spellStart"/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>Vj</w:t>
      </w:r>
      <w:proofErr w:type="spellEnd"/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 xml:space="preserve"> (</w:t>
      </w:r>
      <w:r w:rsidRPr="001B0D18">
        <w:rPr>
          <w:rFonts w:ascii="Cambria" w:hAnsi="Cambria" w:cstheme="minorHAnsi"/>
          <w:i/>
          <w:iCs/>
          <w:color w:val="000000" w:themeColor="text1"/>
          <w:kern w:val="36"/>
          <w:shd w:val="clear" w:color="auto" w:fill="FFFFFF"/>
          <w:lang w:val="en-US"/>
        </w:rPr>
        <w:t>Varroa jacobsoni</w:t>
      </w:r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>).</w:t>
      </w:r>
    </w:p>
    <w:tbl>
      <w:tblPr>
        <w:tblW w:w="10490" w:type="dxa"/>
        <w:tblInd w:w="-71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1559"/>
        <w:gridCol w:w="1276"/>
        <w:gridCol w:w="992"/>
        <w:gridCol w:w="992"/>
        <w:gridCol w:w="1418"/>
        <w:gridCol w:w="1559"/>
        <w:gridCol w:w="1701"/>
      </w:tblGrid>
      <w:tr w:rsidR="008F69FD" w:rsidRPr="001B0D18" w14:paraId="699FC518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E37597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Library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22E2AC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</w:t>
            </w: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tud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5E9888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Mite</w:t>
            </w: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stag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0E6E26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B</w:t>
            </w: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ee</w:t>
            </w: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specie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A4925B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Mite</w:t>
            </w: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speci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8F6BED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Collection </w:t>
            </w: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metho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2C25C8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Library selectio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B25CD3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ther treatments</w:t>
            </w:r>
          </w:p>
        </w:tc>
      </w:tr>
      <w:tr w:rsidR="008F69FD" w:rsidRPr="001B0D18" w14:paraId="41525B48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591DA2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6823684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D2A99E" w14:textId="08112935" w:rsidR="008F69FD" w:rsidRPr="001B0D18" w:rsidRDefault="00190FFC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begin" w:fldLock="1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instrText>ADDIN paperpile_citation &lt;clusterId&gt;H257V517K897O528&lt;/clusterId&gt;&lt;metadata&gt;&lt;citation&gt;&lt;id&gt;911b1fd7-793c-4b31-8a72-f7a4e7e2baf8&lt;/id&gt;&lt;/citation&gt;&lt;/metadata&gt;&lt;data&gt;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&lt;/data&gt; \* MERGEFORMAT</w:instrText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(1)</w:t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="008F69FD" w:rsidRPr="001B0D18"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Haddad et al., 20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C1DD1B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4C0BF4" w14:textId="77777777" w:rsidR="008F69FD" w:rsidRPr="001B0D18" w:rsidRDefault="008F69FD" w:rsidP="0015300E">
            <w:pPr>
              <w:rPr>
                <w:rFonts w:ascii="Cambria" w:hAnsi="Cambria" w:cstheme="minorHAnsi"/>
                <w:i/>
                <w:iCs/>
                <w:color w:val="000000" w:themeColor="text1"/>
                <w:lang w:val="en-US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7383DA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9637E9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be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EBA6D4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andom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6C1445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8F69FD" w:rsidRPr="001B0D18" w14:paraId="0DEC852F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84A630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6824277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E8286C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639EC9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CF600F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y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A4ED87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3911DD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be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6EF925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andom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58BA36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8F69FD" w:rsidRPr="001B0D18" w14:paraId="6DE627F3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BE0E34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6823686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33A839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C9698E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E30DB4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I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91972C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613239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be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D09A3D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andom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B9D9D2" w14:textId="77777777" w:rsidR="008F69FD" w:rsidRPr="001B0D18" w:rsidRDefault="008F69FD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0157633E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978D3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51</w:t>
            </w:r>
          </w:p>
        </w:tc>
        <w:tc>
          <w:tcPr>
            <w:tcW w:w="1559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BB1959" w14:textId="579A886C" w:rsidR="00190FFC" w:rsidRPr="001B0D18" w:rsidRDefault="00190FFC" w:rsidP="00190FFC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fldChar w:fldCharType="begin" w:fldLock="1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instrText>ADDIN paperpile_citation &lt;clusterId&gt;X649K799G189E791&lt;/clusterId&gt;&lt;metadata&gt;&lt;citation&gt;&lt;id&gt;1b3b4ad8-4fc1-4135-9748-5ab5c0c9ae8c&lt;/id&gt;&lt;/citation&gt;&lt;/metadata&gt;&lt;data&gt;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&lt;/data&gt; \* MERGEFORMAT</w:instrText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fldChar w:fldCharType="separate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2)</w:t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fldChar w:fldCharType="end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B0D18"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Mondet et al., 2018)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C8329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499AB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C1C38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77432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58D81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677DF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13CA6372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86E91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50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A8C73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F030C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8B708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680E4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F8BF1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be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C7B48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64F9A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4A3281AA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55D5D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49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F9999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86BCD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07E67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2132F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AC9EA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be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4FF2C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213D1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00395C65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A5217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48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01896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001C1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426DB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7779F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8DED7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DAC83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3EC5D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7FFD8F22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9A4F8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47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E8E64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D6EE9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AC9B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68CB7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53771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0C90C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1B4A4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4CD9A3D9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69098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46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9F7BC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5B4A5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3EEFE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86342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8AAD4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266E1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5A0E0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10E03B47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6F8C3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45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63897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9CEEB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7E0E6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FBB3A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26E71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7CB27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D6D61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68972A7B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4EBD2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44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BA668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FBB36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1DCA3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E34D0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0E4C4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91E22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9D537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6943D22A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45AA6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43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A5C86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0581E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55C2D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200A2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32F49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DDAD4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4C682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2B57EEBC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E2921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42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0B475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BD677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363DC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ECF26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1D387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0BB9D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E4748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037CD0DA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6E6DE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41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7AF4F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14442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8679C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F9E42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B2ED2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41FA5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2CD1E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6D270504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64F77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40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755F0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CB532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40ECA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C4CB4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B7CE4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be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71E91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08DD8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04A5C76F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F8522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39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748AF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05108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581E9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99E04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3D7BF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be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CAEA0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81339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3D627ECB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E0A63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38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54A0D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AAEEF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9E163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C6A3A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80300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C0576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E543A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4452416A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A7131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37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93BE3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F5C0B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EEF9C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F23F0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69F98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96195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56F71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6B37257B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A4565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36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91822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3BDD2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9EFA3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F2689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A3942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770BC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0AF3C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1D090B90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A5DA1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35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AD833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90D34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05A73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EC450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20889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254B9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D1E34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164F719D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0D54F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34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80CC9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3670E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9583B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EBCA3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BA8B9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8AA66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1EA93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5BB9C022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C65AE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33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9ABCC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488B6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19292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4C166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05575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F3CB1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C222B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77413DEC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0CBE6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32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F15E6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BF0E8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9D1D4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78814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03ACB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0616D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A7039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66F8FCBA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F17BE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31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2BE9D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B7E16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4E50A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781D2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0289B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6A7F7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A8921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389E2B9B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04683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30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2042A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AAE88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A82CC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CBD4E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B32AE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be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81FEB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14A22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372F05A6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FBA6F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29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3FFF8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3BD78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C85A4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3CB9A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AAFD4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be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C477A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2FCF4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7511E642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F86FA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28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DFEB9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5D500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D4E0E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C50A8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32E77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E6A01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976BD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78026E92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BB5E2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27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18A2E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2EB82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5CC05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4C68C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5D897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6E8F6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7FB2F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0DF6140D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58CF0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26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0A1C6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F14AE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D265F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9D9DF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C247F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50189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CC195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0733E72A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6BF59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25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B97B8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C56D9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0A41D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8D15A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53A4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19AAF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C13C5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1267ACB8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37F3C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24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8FD1A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6A4AD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C5A77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B580A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146D8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BA304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DBE18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1FBABB8A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59DCE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23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7D078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97807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274F2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1599B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B6BAA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2362D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93F21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23D8F4D8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B9618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22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DFE51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657EA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B87C7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8C037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6D364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C84A6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DA96D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0C1923BF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35D45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21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20E21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8E017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DC0BA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B7C71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5D3A2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8C0B7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A070E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36CA1135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7CFC3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20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E50C7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1D2C4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39100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2829F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DED1A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be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1CF2B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983F8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2BC5EDE2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02FF1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19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FFD65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CF878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90027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BB6BC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2224A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be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E419F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C40A2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742ADDAA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43B2A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18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2A337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056B4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F1066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8EF96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01C9E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AC016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BDCB3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66171CD5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86C24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17</w:t>
            </w:r>
          </w:p>
        </w:tc>
        <w:tc>
          <w:tcPr>
            <w:tcW w:w="1559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D84A5A" w14:textId="1AE834FE" w:rsidR="00190FFC" w:rsidRPr="001B0D18" w:rsidRDefault="00190FFC" w:rsidP="00190FFC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fldChar w:fldCharType="begin" w:fldLock="1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instrText>ADDIN paperpile_citation &lt;clusterId&gt;D395R653G143K766&lt;/clusterId&gt;&lt;metadata&gt;&lt;citation&gt;&lt;id&gt;1b3b4ad8-4fc1-4135-9748-5ab5c0c9ae8c&lt;/id&gt;&lt;/citation&gt;&lt;/metadata&gt;&lt;data&gt;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&lt;/data&gt; \* MERGEFORMAT</w:instrText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fldChar w:fldCharType="separate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2)</w:t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fldChar w:fldCharType="end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B0D18"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Mondet et al., 2018)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A944B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BF3C8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81415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B5434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E216D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93044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1E591A9D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BA14D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lastRenderedPageBreak/>
              <w:t>SRR5760816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BD259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57C3E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03820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9F61B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738A6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91A01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B7197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78D24A90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5EC2D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15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6588B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3AFA2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9B4E9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228E9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C5C06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72FF1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B00C3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1565BCBF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35E5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14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C6016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3073D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D87AA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E7704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CB326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5A693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84741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0A3E56CB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06959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13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A4E5F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18271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A0E48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6B6E2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6D8B9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91B76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362BE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04914768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946D7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760812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38E95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5B95E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9291B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ECE84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98D57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42545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A9FE6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1C3A9643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6D04A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392748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59148C" w14:textId="5F558D06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begin" w:fldLock="1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instrText>ADDIN paperpile_citation &lt;clusterId&gt;Y483M463I854F544&lt;/clusterId&gt;&lt;metadata&gt;&lt;citation&gt;&lt;id&gt;0963b9e9-d863-4dad-b4e7-d40b924f11f0&lt;/id&gt;&lt;/citation&gt;&lt;/metadata&gt;&lt;data&gt;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&lt;/data&gt; \* MERGEFORMAT</w:instrText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(3)</w:t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B0D18"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Levin et al., 201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76256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8706C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1C49C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471B5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be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F03CA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Poly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53DC6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500F9D28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A3491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363510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375BB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C6079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1F229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7E23A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j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2A13F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4B8AF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2023F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RNA depletion</w:t>
            </w:r>
          </w:p>
        </w:tc>
      </w:tr>
      <w:tr w:rsidR="00190FFC" w:rsidRPr="001B0D18" w14:paraId="3DC66270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0CE1C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3635050</w:t>
            </w:r>
          </w:p>
        </w:tc>
        <w:tc>
          <w:tcPr>
            <w:tcW w:w="1559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3D2A89" w14:textId="3465D1B9" w:rsidR="00190FFC" w:rsidRPr="001B0D18" w:rsidRDefault="00190FFC" w:rsidP="00190FFC">
            <w:pP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begin" w:fldLock="1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instrText>ADDIN paperpile_citation &lt;clusterId&gt;I221W278L668Q382&lt;/clusterId&gt;&lt;metadata&gt;&lt;citation&gt;&lt;id&gt;a272d11a-2727-4b9b-a337-abcf423d51fb&lt;/id&gt;&lt;/citation&gt;&lt;/metadata&gt;&lt;data&gt;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&lt;/data&gt; \* MERGEFORMAT</w:instrText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(4)</w:t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B0D18"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Andino et al., 201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95B4E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4A827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7C336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j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CCA8E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79298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3BA21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RNA depletion</w:t>
            </w:r>
          </w:p>
        </w:tc>
      </w:tr>
      <w:tr w:rsidR="00190FFC" w:rsidRPr="001B0D18" w14:paraId="4BFBDC75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BB35D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3635001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0E043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C4EDA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DEE02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4973D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j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ED996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22FB4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0DC99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RNA depletion</w:t>
            </w:r>
          </w:p>
        </w:tc>
      </w:tr>
      <w:tr w:rsidR="00190FFC" w:rsidRPr="001B0D18" w14:paraId="6C44AB71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45413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3634942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E44E4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9BA51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19AFD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7B72F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j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F65FD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C7D3D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15A41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RNA depletion</w:t>
            </w:r>
          </w:p>
        </w:tc>
      </w:tr>
      <w:tr w:rsidR="00190FFC" w:rsidRPr="001B0D18" w14:paraId="5430883F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720AE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3634929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184B4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0BDD9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40058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20DD9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j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E0CF2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76FB7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99828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RNA depletion</w:t>
            </w:r>
          </w:p>
        </w:tc>
      </w:tr>
      <w:tr w:rsidR="00190FFC" w:rsidRPr="001B0D18" w14:paraId="1B227896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E7BC9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3634772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3BCA2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C7CC7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FC640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951B4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j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4382D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FFB0C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2E669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RNA depletion</w:t>
            </w:r>
          </w:p>
        </w:tc>
      </w:tr>
      <w:tr w:rsidR="00190FFC" w:rsidRPr="001B0D18" w14:paraId="21184C49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78E22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3634700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885C2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439B7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B0A5C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c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D3E8C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j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960A4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1667B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96C53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RNA depletion</w:t>
            </w:r>
          </w:p>
        </w:tc>
      </w:tr>
      <w:tr w:rsidR="00190FFC" w:rsidRPr="001B0D18" w14:paraId="1E900416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3351A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3633003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D14CC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7BAD4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B3A36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c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91B1F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j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65260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6F9C9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D7882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RNA depletion</w:t>
            </w:r>
          </w:p>
        </w:tc>
      </w:tr>
      <w:tr w:rsidR="00190FFC" w:rsidRPr="001B0D18" w14:paraId="1F5768A5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F97C6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3632582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25A4E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33071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A3851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c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34F89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j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312C0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73799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0C564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RNA depletion</w:t>
            </w:r>
          </w:p>
        </w:tc>
      </w:tr>
      <w:tr w:rsidR="00190FFC" w:rsidRPr="001B0D18" w14:paraId="39FDC8AE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563CE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810012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6B8E9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handong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 Chin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4ADA1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9DF2B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74ECB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AAC01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98EDE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EAA66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2BB8E4B9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08955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810012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5664E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handong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 Chin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68D4A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B28DA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F196C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3289A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D8274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67DDE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7F4305BB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2B661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8100124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F7B91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handong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 Chin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84D7F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5DD72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13C46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62064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976C1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1AA54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  <w:tr w:rsidR="00190FFC" w:rsidRPr="001B0D18" w14:paraId="244AAA20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3FC39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733993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3EED4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RO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 Israel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2218A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17D62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c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7F145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3D4C9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AF182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andom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3ED3A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</w:tr>
      <w:tr w:rsidR="00190FFC" w:rsidRPr="001B0D18" w14:paraId="7FC8DCA0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6D5C2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37727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75056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USDA-AR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5E2ED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gg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36EA5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C7AAA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E9D07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EE817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andom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EAEE6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</w:tr>
      <w:tr w:rsidR="00190FFC" w:rsidRPr="001B0D18" w14:paraId="6C0C54B9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C4E60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377269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B976C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USDA-AR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0EA12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N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ymp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h 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fem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48845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09180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EAAC8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E908B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andom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010AE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</w:tr>
      <w:tr w:rsidR="00190FFC" w:rsidRPr="001B0D18" w14:paraId="45ED5F8C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1B335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37726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8E883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USDA-AR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0CBBD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8EE55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02452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24BD1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7805B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andom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7FDA7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</w:tr>
      <w:tr w:rsidR="00190FFC" w:rsidRPr="001B0D18" w14:paraId="534396D9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7766E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377267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B3C57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USDA-AR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AA873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12634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76B4B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00A7B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2F682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andom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BB9B5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</w:tr>
      <w:tr w:rsidR="00190FFC" w:rsidRPr="001B0D18" w14:paraId="3F105D48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FEE3C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37726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7597D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USDA-AR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50178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N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ymp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h m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A3AE3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5F972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37645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11A3C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andom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C5671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</w:tr>
      <w:tr w:rsidR="00190FFC" w:rsidRPr="001B0D18" w14:paraId="75C83FF5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D7660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37726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71F05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USDA-AR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1DEC5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0051A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49F05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95986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04E27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andom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6FCAE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</w:tr>
      <w:tr w:rsidR="00190FFC" w:rsidRPr="001B0D18" w14:paraId="5E11AAB5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4A88C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377264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6CF33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USDA-AR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BB20B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E27B2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9C226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E06D9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be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D9C93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andom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0A4BF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</w:tr>
      <w:tr w:rsidR="00190FFC" w:rsidRPr="001B0D18" w14:paraId="1889C3C9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CEC96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37726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10701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USDA-AR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A92B1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N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ymp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h 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fem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E74AE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3069A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53579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53D67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andom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570C9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</w:tr>
      <w:tr w:rsidR="00190FFC" w:rsidRPr="001B0D18" w14:paraId="0D5F4D50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28B6D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886401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FAE7C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alencia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 Spai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9B052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20872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EE881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E6A8E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Bro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EB612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PCR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FA822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</w:tr>
      <w:tr w:rsidR="00190FFC" w:rsidRPr="001B0D18" w14:paraId="2C9330F4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25AC5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50400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B4DA2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22F2F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CF1EC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DBC13C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90DC9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6B2C6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190FFC" w:rsidRPr="001B0D18" w14:paraId="494B8F53" w14:textId="77777777" w:rsidTr="0015300E">
        <w:trPr>
          <w:trHeight w:val="20"/>
        </w:trPr>
        <w:tc>
          <w:tcPr>
            <w:tcW w:w="10490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C9C9B3" w14:textId="4FBB0F32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Outlier libraries (filtered out based on PCA</w:t>
            </w:r>
            <w:r w:rsidRPr="001B0D18">
              <w:rPr>
                <w:rFonts w:ascii="Cambria" w:hAnsi="Cambria"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Cambria" w:hAnsi="Cambria"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dditional file 9</w:t>
            </w:r>
            <w:r w:rsidRPr="001B0D18">
              <w:rPr>
                <w:rFonts w:ascii="Cambria" w:hAnsi="Cambria"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190FFC" w:rsidRPr="001B0D18" w14:paraId="6078D150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C63EF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Library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696A9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</w:t>
            </w: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tud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2AB77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Mite</w:t>
            </w: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stag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CD01D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B</w:t>
            </w: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ee</w:t>
            </w: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specie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CC2BC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Mite</w:t>
            </w: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speci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B97F8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Collection </w:t>
            </w: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metho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5E94B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Library selectio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7C2A8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ther treatments</w:t>
            </w:r>
          </w:p>
        </w:tc>
      </w:tr>
      <w:tr w:rsidR="00190FFC" w:rsidRPr="001B0D18" w14:paraId="5B3CE937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02DA7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109825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837FAB" w14:textId="3DCD932B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begin" w:fldLock="1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instrText>ADDIN paperpile_citation &lt;clusterId&gt;T565H625D315B737&lt;/clusterId&gt;&lt;metadata&gt;&lt;citation&gt;&lt;id&gt;8792f9f4-9ed2-49a9-8be9-839777d12aab&lt;/id&gt;&lt;/citation&gt;&lt;/metadata&gt;&lt;data&gt;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&lt;/data&gt; \* MERGEFORMAT</w:instrText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(5)</w:t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B0D18"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Remnant et al., 20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C5695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66D426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E5696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0A809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F3323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andom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, 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mall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N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D92A6A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  <w:lang w:val="en-US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RNA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depletion</w:t>
            </w:r>
          </w:p>
        </w:tc>
      </w:tr>
      <w:tr w:rsidR="00190FFC" w:rsidRPr="001B0D18" w14:paraId="79FFF76F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CBD27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109827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565097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5E622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E8864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p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7515D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D4634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F06F4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andom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, 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mall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E9FF9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RNA</w:t>
            </w: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depletion</w:t>
            </w:r>
          </w:p>
        </w:tc>
      </w:tr>
      <w:tr w:rsidR="00190FFC" w:rsidRPr="001B0D18" w14:paraId="6F9B6249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C44F8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533974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2B4DE6" w14:textId="46FE6CDE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begin" w:fldLock="1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instrText>ADDIN paperpile_citation &lt;clusterId&gt;L592Z658V349S753&lt;/clusterId&gt;&lt;metadata&gt;&lt;citation&gt;&lt;id&gt;aebfb32d-f569-4a5a-b813-d603b5f6a36e&lt;/id&gt;&lt;/citation&gt;&lt;/metadata&gt;&lt;data&gt;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&lt;/data&gt; \* MERGEFORMAT</w:instrText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(6)</w:t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B0D18"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Cornman et al., 201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584D6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9DD130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6F12CD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311FAF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be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9954E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andom PCR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5B74C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NS</w:t>
            </w:r>
          </w:p>
        </w:tc>
      </w:tr>
      <w:tr w:rsidR="00190FFC" w:rsidRPr="001B0D18" w14:paraId="0C7C7162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16779E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392749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F7ADDB" w14:textId="7A604440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begin" w:fldLock="1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instrText>ADDIN paperpile_citation &lt;clusterId&gt;M332T389P779M474&lt;/clusterId&gt;&lt;metadata&gt;&lt;citation&gt;&lt;id&gt;0963b9e9-d863-4dad-b4e7-d40b924f11f0&lt;/id&gt;&lt;/citation&gt;&lt;/metadata&gt;&lt;data&gt;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&lt;/data&gt; \* MERGEFORMAT</w:instrText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(3)</w:t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B0D18"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Levin et al., 201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D59301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7595A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FB377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8B4CC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be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0D873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Random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09653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irome</w:t>
            </w:r>
          </w:p>
        </w:tc>
      </w:tr>
      <w:tr w:rsidR="00190FFC" w:rsidRPr="001B0D18" w14:paraId="6EAD33C0" w14:textId="77777777" w:rsidTr="0015300E">
        <w:trPr>
          <w:trHeight w:val="20"/>
        </w:trPr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1668E3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SRR886738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C28D59" w14:textId="322A2002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begin" w:fldLock="1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instrText>ADDIN paperpile_citation &lt;clusterId&gt;M975A133P423M137&lt;/clusterId&gt;&lt;metadata&gt;&lt;citation&gt;&lt;id&gt;19990e50-c2ec-42ad-ab1a-cc3c0b42b05f&lt;/id&gt;&lt;/citation&gt;&lt;/metadata&gt;&lt;data&gt;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&lt;/data&gt; \* MERGEFORMAT</w:instrText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(7)</w:t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B0D18">
              <w:rPr>
                <w:rFonts w:ascii="Cambria" w:hAnsi="Cambria" w:cstheme="minorHAnsi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Brettell et al., 201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B59B12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fem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0AF89B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m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EFF779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V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F5BA65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Adult be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FC9294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cDNA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900218" w14:textId="77777777" w:rsidR="00190FFC" w:rsidRPr="001B0D18" w:rsidRDefault="00190FFC" w:rsidP="00190FFC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  <w:shd w:val="clear" w:color="auto" w:fill="FFFFFF"/>
              </w:rPr>
              <w:t>mRNA enrichment</w:t>
            </w:r>
          </w:p>
        </w:tc>
      </w:tr>
    </w:tbl>
    <w:p w14:paraId="05A72F36" w14:textId="77777777" w:rsidR="008F69FD" w:rsidRPr="001B0D18" w:rsidRDefault="008F69FD" w:rsidP="008F69FD">
      <w:pPr>
        <w:spacing w:after="240"/>
        <w:rPr>
          <w:rFonts w:ascii="Cambria" w:hAnsi="Cambria" w:cstheme="minorHAnsi"/>
          <w:color w:val="000000" w:themeColor="text1"/>
        </w:rPr>
      </w:pPr>
    </w:p>
    <w:p w14:paraId="12FA0B3A" w14:textId="25F559E3" w:rsidR="008F69FD" w:rsidRDefault="00DB35E3">
      <w:pPr>
        <w:rPr>
          <w:lang w:val="en-US"/>
        </w:rPr>
      </w:pPr>
      <w:r>
        <w:rPr>
          <w:lang w:val="en-US"/>
        </w:rPr>
        <w:t>References:</w:t>
      </w:r>
    </w:p>
    <w:p w14:paraId="50862E35" w14:textId="2F6FEDA8" w:rsidR="00DB35E3" w:rsidRDefault="00DB35E3">
      <w:pPr>
        <w:rPr>
          <w:lang w:val="en-US"/>
        </w:rPr>
      </w:pPr>
    </w:p>
    <w:p w14:paraId="73FD0771" w14:textId="4D1369D8" w:rsidR="00DB35E3" w:rsidRDefault="00DB35E3">
      <w:pPr>
        <w:rPr>
          <w:lang w:val="en-US"/>
        </w:rPr>
      </w:pPr>
    </w:p>
    <w:p w14:paraId="01AD435F" w14:textId="34741A3B" w:rsidR="00190FFC" w:rsidRDefault="00DB35E3" w:rsidP="00DB35E3">
      <w:pPr>
        <w:tabs>
          <w:tab w:val="left" w:pos="480"/>
        </w:tabs>
        <w:spacing w:after="240"/>
        <w:ind w:left="480" w:hanging="480"/>
        <w:rPr>
          <w:noProof/>
          <w:lang w:val="en-US"/>
        </w:rPr>
      </w:pPr>
      <w:r>
        <w:rPr>
          <w:lang w:val="en-US"/>
        </w:rPr>
        <w:fldChar w:fldCharType="begin" w:fldLock="1"/>
      </w:r>
      <w:r w:rsidR="00190FFC">
        <w:rPr>
          <w:lang w:val="en-US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lang w:val="en-US"/>
        </w:rPr>
        <w:fldChar w:fldCharType="separate"/>
      </w:r>
      <w:r w:rsidR="00190FFC">
        <w:rPr>
          <w:noProof/>
          <w:lang w:val="en-US"/>
        </w:rPr>
        <w:t xml:space="preserve">1. </w:t>
      </w:r>
      <w:r w:rsidR="00190FFC">
        <w:rPr>
          <w:noProof/>
          <w:lang w:val="en-US"/>
        </w:rPr>
        <w:tab/>
        <w:t xml:space="preserve">Haddad N, Horth L, Al-Shagour B, Adjlane N, Loucif-Ayad W. Next-generation sequence data demonstrate several pathogenic bee viruses in Middle East and African honey bee </w:t>
      </w:r>
      <w:r w:rsidR="00190FFC">
        <w:rPr>
          <w:noProof/>
          <w:lang w:val="en-US"/>
        </w:rPr>
        <w:lastRenderedPageBreak/>
        <w:t>subspecies (Apis mellifera syriaca, Apis mellifera intermissa) as well as their cohabiting pathogenic mites (Varroa destructor). Virus Genes. 2018 Oct 1;54(5):694–705.</w:t>
      </w:r>
    </w:p>
    <w:p w14:paraId="0BEC936A" w14:textId="77777777" w:rsidR="00190FFC" w:rsidRDefault="00190FFC" w:rsidP="00DB35E3">
      <w:pPr>
        <w:tabs>
          <w:tab w:val="left" w:pos="480"/>
        </w:tabs>
        <w:spacing w:after="240"/>
        <w:ind w:left="480" w:hanging="480"/>
        <w:rPr>
          <w:noProof/>
          <w:lang w:val="en-US"/>
        </w:rPr>
      </w:pPr>
      <w:r>
        <w:rPr>
          <w:noProof/>
          <w:lang w:val="en-US"/>
        </w:rPr>
        <w:t xml:space="preserve">2. </w:t>
      </w:r>
      <w:r>
        <w:rPr>
          <w:noProof/>
          <w:lang w:val="en-US"/>
        </w:rPr>
        <w:tab/>
        <w:t xml:space="preserve">Mondet F, Rau A, Klopp C, Rohmer M, Severac D, Le Conte Y, et al. Transcriptome profiling of the honeybee parasite </w:t>
      </w:r>
      <w:r w:rsidRPr="00190FFC">
        <w:rPr>
          <w:i/>
          <w:noProof/>
          <w:lang w:val="en-US"/>
        </w:rPr>
        <w:t>Varroa destructor</w:t>
      </w:r>
      <w:r>
        <w:rPr>
          <w:noProof/>
          <w:lang w:val="en-US"/>
        </w:rPr>
        <w:t xml:space="preserve"> provides new biological insights into the mite adult life cycle. BMC Genomics. 2018;19(1):328.</w:t>
      </w:r>
    </w:p>
    <w:p w14:paraId="67ADE20D" w14:textId="77777777" w:rsidR="00190FFC" w:rsidRDefault="00190FFC" w:rsidP="00DB35E3">
      <w:pPr>
        <w:tabs>
          <w:tab w:val="left" w:pos="480"/>
        </w:tabs>
        <w:spacing w:after="240"/>
        <w:ind w:left="480" w:hanging="480"/>
        <w:rPr>
          <w:noProof/>
          <w:lang w:val="en-US"/>
        </w:rPr>
      </w:pPr>
      <w:r>
        <w:rPr>
          <w:noProof/>
          <w:lang w:val="en-US"/>
        </w:rPr>
        <w:t xml:space="preserve">3. </w:t>
      </w:r>
      <w:r>
        <w:rPr>
          <w:noProof/>
          <w:lang w:val="en-US"/>
        </w:rPr>
        <w:tab/>
        <w:t xml:space="preserve">Levin S, Sela N, Chejanovsky N. Two novel viruses associated with the </w:t>
      </w:r>
      <w:r w:rsidRPr="00190FFC">
        <w:rPr>
          <w:i/>
          <w:noProof/>
          <w:lang w:val="en-US"/>
        </w:rPr>
        <w:t>Apis mellifera</w:t>
      </w:r>
      <w:r>
        <w:rPr>
          <w:noProof/>
          <w:lang w:val="en-US"/>
        </w:rPr>
        <w:t xml:space="preserve"> pathogenic mite </w:t>
      </w:r>
      <w:r w:rsidRPr="00190FFC">
        <w:rPr>
          <w:i/>
          <w:noProof/>
          <w:lang w:val="en-US"/>
        </w:rPr>
        <w:t>Varroa destructor</w:t>
      </w:r>
      <w:r>
        <w:rPr>
          <w:noProof/>
          <w:lang w:val="en-US"/>
        </w:rPr>
        <w:t>. Sci Rep. 2016 Nov 24;6:37710.</w:t>
      </w:r>
    </w:p>
    <w:p w14:paraId="0DE5FC5D" w14:textId="77777777" w:rsidR="00190FFC" w:rsidRDefault="00190FFC" w:rsidP="00DB35E3">
      <w:pPr>
        <w:tabs>
          <w:tab w:val="left" w:pos="480"/>
        </w:tabs>
        <w:spacing w:after="240"/>
        <w:ind w:left="480" w:hanging="480"/>
        <w:rPr>
          <w:noProof/>
          <w:lang w:val="en-US"/>
        </w:rPr>
      </w:pPr>
      <w:r>
        <w:rPr>
          <w:noProof/>
          <w:lang w:val="en-US"/>
        </w:rPr>
        <w:t xml:space="preserve">4. </w:t>
      </w:r>
      <w:r>
        <w:rPr>
          <w:noProof/>
          <w:lang w:val="en-US"/>
        </w:rPr>
        <w:tab/>
        <w:t xml:space="preserve">Andino GK, Gribskov M, Anderson DL, Evans JD, Hunt GJ. Differential gene expression in </w:t>
      </w:r>
      <w:r w:rsidRPr="00190FFC">
        <w:rPr>
          <w:i/>
          <w:noProof/>
          <w:lang w:val="en-US"/>
        </w:rPr>
        <w:t>Varroa jacobsoni</w:t>
      </w:r>
      <w:r>
        <w:rPr>
          <w:noProof/>
          <w:lang w:val="en-US"/>
        </w:rPr>
        <w:t xml:space="preserve"> mites following a host shift to European honey bees (</w:t>
      </w:r>
      <w:r w:rsidRPr="00190FFC">
        <w:rPr>
          <w:i/>
          <w:noProof/>
          <w:lang w:val="en-US"/>
        </w:rPr>
        <w:t>Apis mellifera</w:t>
      </w:r>
      <w:r>
        <w:rPr>
          <w:noProof/>
          <w:lang w:val="en-US"/>
        </w:rPr>
        <w:t>). BMC Genomics. 2016;17(1):1715–6.</w:t>
      </w:r>
    </w:p>
    <w:p w14:paraId="20237C8C" w14:textId="77777777" w:rsidR="00190FFC" w:rsidRDefault="00190FFC" w:rsidP="00DB35E3">
      <w:pPr>
        <w:tabs>
          <w:tab w:val="left" w:pos="480"/>
        </w:tabs>
        <w:spacing w:after="240"/>
        <w:ind w:left="480" w:hanging="480"/>
        <w:rPr>
          <w:noProof/>
          <w:lang w:val="en-US"/>
        </w:rPr>
      </w:pPr>
      <w:r>
        <w:rPr>
          <w:noProof/>
          <w:lang w:val="en-US"/>
        </w:rPr>
        <w:t xml:space="preserve">5. </w:t>
      </w:r>
      <w:r>
        <w:rPr>
          <w:noProof/>
          <w:lang w:val="en-US"/>
        </w:rPr>
        <w:tab/>
        <w:t>Remnant EJ, Shi M, Buchmann G, Blacquière T, Holmes EC, Beekman M, et al. A diverse range of novel RNA viruses in geographically distinct honey bee populations. J Virol. 2017 Aug 15;91(16):1–19.</w:t>
      </w:r>
    </w:p>
    <w:p w14:paraId="6B9C0CAC" w14:textId="77777777" w:rsidR="00190FFC" w:rsidRDefault="00190FFC" w:rsidP="00DB35E3">
      <w:pPr>
        <w:tabs>
          <w:tab w:val="left" w:pos="480"/>
        </w:tabs>
        <w:spacing w:after="240"/>
        <w:ind w:left="480" w:hanging="480"/>
        <w:rPr>
          <w:noProof/>
          <w:lang w:val="en-US"/>
        </w:rPr>
      </w:pPr>
      <w:r>
        <w:rPr>
          <w:noProof/>
          <w:lang w:val="en-US"/>
        </w:rPr>
        <w:t xml:space="preserve">6. </w:t>
      </w:r>
      <w:r>
        <w:rPr>
          <w:noProof/>
          <w:lang w:val="en-US"/>
        </w:rPr>
        <w:tab/>
        <w:t>Cornman RS, Boncristiani H, Dainat B, Chen Y, VanEngelsdorp D, Weaver D, et al. Population-genomic variation within RNA viruses of the Western honey bee, Apis mellifera, inferred from deep sequencing. BMC Genomics. 2013 Mar 7;14(1):154.</w:t>
      </w:r>
    </w:p>
    <w:p w14:paraId="7CD05D9B" w14:textId="606A0707" w:rsidR="00DB35E3" w:rsidRPr="00DB35E3" w:rsidRDefault="00190FFC" w:rsidP="00DB35E3">
      <w:pPr>
        <w:tabs>
          <w:tab w:val="left" w:pos="480"/>
        </w:tabs>
        <w:spacing w:after="240"/>
        <w:ind w:left="480" w:hanging="480"/>
        <w:rPr>
          <w:lang w:val="en-US"/>
        </w:rPr>
      </w:pPr>
      <w:r>
        <w:rPr>
          <w:noProof/>
          <w:lang w:val="en-US"/>
        </w:rPr>
        <w:t xml:space="preserve">7. </w:t>
      </w:r>
      <w:r>
        <w:rPr>
          <w:noProof/>
          <w:lang w:val="en-US"/>
        </w:rPr>
        <w:tab/>
        <w:t>Brettell LE, Schroeder DC, Martin SJ. RNAseq analysis reveals virus diversity within hawaiian apiary insect communities. Viruses [Internet]. 2019 May 1;11(5). Available from: http://dx.doi.org/10.3390/v11050397</w:t>
      </w:r>
      <w:r w:rsidR="00DB35E3">
        <w:rPr>
          <w:lang w:val="en-US"/>
        </w:rPr>
        <w:fldChar w:fldCharType="end"/>
      </w:r>
    </w:p>
    <w:sectPr w:rsidR="00DB35E3" w:rsidRPr="00DB35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M975A153P643T436"/>
    <w:docVar w:name="paperpile-doc-name" w:val="Additional file 8.docx"/>
    <w:docVar w:name="paperpile-includeDoi" w:val="false"/>
    <w:docVar w:name="paperpile-styleFile" w:val="vancouver.csl"/>
    <w:docVar w:name="paperpile-styleId" w:val="pp-vancouver"/>
    <w:docVar w:name="paperpile-styleLabel" w:val="Vancouver"/>
    <w:docVar w:name="paperpile-styleLocale" w:val="en-US"/>
  </w:docVars>
  <w:rsids>
    <w:rsidRoot w:val="008F69FD"/>
    <w:rsid w:val="00190FFC"/>
    <w:rsid w:val="0057019F"/>
    <w:rsid w:val="007A419A"/>
    <w:rsid w:val="008F69FD"/>
    <w:rsid w:val="00A16086"/>
    <w:rsid w:val="00D21CB5"/>
    <w:rsid w:val="00D438F0"/>
    <w:rsid w:val="00DB3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4F76E"/>
  <w15:chartTrackingRefBased/>
  <w15:docId w15:val="{A5591FF8-2646-BF43-B616-B2041DA9F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9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69F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487</Words>
  <Characters>28974</Characters>
  <Application>Microsoft Office Word</Application>
  <DocSecurity>0</DocSecurity>
  <Lines>3621</Lines>
  <Paragraphs>3446</Paragraphs>
  <ScaleCrop>false</ScaleCrop>
  <Company/>
  <LinksUpToDate>false</LinksUpToDate>
  <CharactersWithSpaces>3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t Eliash</dc:creator>
  <cp:keywords/>
  <dc:description/>
  <cp:lastModifiedBy>Nurit Eliash</cp:lastModifiedBy>
  <cp:revision>8</cp:revision>
  <dcterms:created xsi:type="dcterms:W3CDTF">2022-08-26T05:26:00Z</dcterms:created>
  <dcterms:modified xsi:type="dcterms:W3CDTF">2022-08-26T05:30:00Z</dcterms:modified>
</cp:coreProperties>
</file>